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CAA511" w14:textId="29F3DF39" w:rsidR="008572AD" w:rsidRPr="003749ED" w:rsidRDefault="003749ED" w:rsidP="008572A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749ED">
        <w:rPr>
          <w:rFonts w:ascii="Times New Roman" w:hAnsi="Times New Roman" w:cs="Times New Roman"/>
          <w:b/>
          <w:bCs/>
          <w:sz w:val="20"/>
          <w:szCs w:val="20"/>
        </w:rPr>
        <w:t>Supplemental T</w:t>
      </w:r>
      <w:r w:rsidR="008572AD" w:rsidRPr="003749ED">
        <w:rPr>
          <w:rFonts w:ascii="Times New Roman" w:hAnsi="Times New Roman" w:cs="Times New Roman"/>
          <w:b/>
          <w:bCs/>
          <w:sz w:val="20"/>
          <w:szCs w:val="20"/>
        </w:rPr>
        <w:t>able 1: Conventional Test Results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545"/>
        <w:gridCol w:w="990"/>
        <w:gridCol w:w="990"/>
        <w:gridCol w:w="900"/>
        <w:gridCol w:w="990"/>
        <w:gridCol w:w="810"/>
      </w:tblGrid>
      <w:tr w:rsidR="008572AD" w:rsidRPr="003749ED" w14:paraId="77A0431D" w14:textId="77777777" w:rsidTr="009A65E4">
        <w:trPr>
          <w:trHeight w:val="710"/>
        </w:trPr>
        <w:tc>
          <w:tcPr>
            <w:tcW w:w="2545" w:type="dxa"/>
            <w:tcBorders>
              <w:top w:val="single" w:sz="12" w:space="0" w:color="000000"/>
              <w:left w:val="single" w:sz="12" w:space="0" w:color="000000"/>
              <w:bottom w:val="single" w:sz="12" w:space="0" w:color="auto"/>
              <w:right w:val="single" w:sz="4" w:space="0" w:color="auto"/>
            </w:tcBorders>
          </w:tcPr>
          <w:p w14:paraId="3F2B742A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11433D2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 tests</w:t>
            </w:r>
          </w:p>
        </w:tc>
        <w:tc>
          <w:tcPr>
            <w:tcW w:w="1890" w:type="dxa"/>
            <w:gridSpan w:val="2"/>
            <w:tcBorders>
              <w:top w:val="single" w:sz="12" w:space="0" w:color="000000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F14BA7B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umber positive tests </w:t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12" w:space="0" w:color="000000"/>
            </w:tcBorders>
          </w:tcPr>
          <w:p w14:paraId="5942ED8E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negative tests</w:t>
            </w:r>
          </w:p>
        </w:tc>
      </w:tr>
      <w:tr w:rsidR="008572AD" w:rsidRPr="003749ED" w14:paraId="5B837C50" w14:textId="77777777" w:rsidTr="009A65E4">
        <w:trPr>
          <w:trHeight w:val="290"/>
        </w:trPr>
        <w:tc>
          <w:tcPr>
            <w:tcW w:w="2545" w:type="dxa"/>
            <w:tcBorders>
              <w:top w:val="single" w:sz="12" w:space="0" w:color="auto"/>
              <w:left w:val="single" w:sz="12" w:space="0" w:color="000000"/>
              <w:right w:val="single" w:sz="4" w:space="0" w:color="auto"/>
            </w:tcBorders>
          </w:tcPr>
          <w:p w14:paraId="5A3BAA44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FFE0EC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nil"/>
            </w:tcBorders>
          </w:tcPr>
          <w:p w14:paraId="1C649EFE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00" w:type="dxa"/>
            <w:tcBorders>
              <w:top w:val="single" w:sz="12" w:space="0" w:color="auto"/>
              <w:bottom w:val="nil"/>
              <w:right w:val="single" w:sz="4" w:space="0" w:color="auto"/>
            </w:tcBorders>
          </w:tcPr>
          <w:p w14:paraId="5B344745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%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7F9F0977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single" w:sz="12" w:space="0" w:color="000000"/>
            </w:tcBorders>
          </w:tcPr>
          <w:p w14:paraId="133B0D8C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%</w:t>
            </w:r>
          </w:p>
        </w:tc>
      </w:tr>
      <w:tr w:rsidR="008572AD" w:rsidRPr="003749ED" w14:paraId="72C053ED" w14:textId="77777777" w:rsidTr="00C242C8">
        <w:trPr>
          <w:trHeight w:val="290"/>
        </w:trPr>
        <w:tc>
          <w:tcPr>
            <w:tcW w:w="2545" w:type="dxa"/>
            <w:tcBorders>
              <w:left w:val="single" w:sz="12" w:space="0" w:color="000000"/>
              <w:right w:val="single" w:sz="4" w:space="0" w:color="auto"/>
            </w:tcBorders>
          </w:tcPr>
          <w:p w14:paraId="5E44FBB4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lood cultu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78FEC9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</w:tcPr>
          <w:p w14:paraId="17D3290F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1ADAD53B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32F56D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35FE2AE5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.6%</w:t>
            </w:r>
          </w:p>
        </w:tc>
      </w:tr>
      <w:tr w:rsidR="008572AD" w:rsidRPr="003749ED" w14:paraId="004190BC" w14:textId="77777777" w:rsidTr="00C242C8">
        <w:trPr>
          <w:trHeight w:val="290"/>
        </w:trPr>
        <w:tc>
          <w:tcPr>
            <w:tcW w:w="2545" w:type="dxa"/>
            <w:tcBorders>
              <w:left w:val="single" w:sz="12" w:space="0" w:color="000000"/>
              <w:right w:val="single" w:sz="4" w:space="0" w:color="auto"/>
            </w:tcBorders>
          </w:tcPr>
          <w:p w14:paraId="5760A8E7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 Pathogen PCR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3C7EDC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</w:tcPr>
          <w:p w14:paraId="55DB88B3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62181F81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7D87F5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34D591A7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4%</w:t>
            </w:r>
          </w:p>
        </w:tc>
      </w:tr>
      <w:tr w:rsidR="008572AD" w:rsidRPr="003749ED" w14:paraId="4142597B" w14:textId="77777777" w:rsidTr="00C242C8">
        <w:trPr>
          <w:trHeight w:val="290"/>
        </w:trPr>
        <w:tc>
          <w:tcPr>
            <w:tcW w:w="2545" w:type="dxa"/>
            <w:tcBorders>
              <w:left w:val="single" w:sz="12" w:space="0" w:color="000000"/>
              <w:right w:val="single" w:sz="4" w:space="0" w:color="auto"/>
            </w:tcBorders>
          </w:tcPr>
          <w:p w14:paraId="6E5A2056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dy fluid cultu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976B3F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</w:tcPr>
          <w:p w14:paraId="55FA163E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763437DD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501657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3775E797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2%</w:t>
            </w:r>
          </w:p>
        </w:tc>
      </w:tr>
      <w:tr w:rsidR="008572AD" w:rsidRPr="003749ED" w14:paraId="41C9588B" w14:textId="77777777" w:rsidTr="00C242C8">
        <w:trPr>
          <w:trHeight w:val="290"/>
        </w:trPr>
        <w:tc>
          <w:tcPr>
            <w:tcW w:w="2545" w:type="dxa"/>
            <w:tcBorders>
              <w:left w:val="single" w:sz="12" w:space="0" w:color="000000"/>
              <w:right w:val="single" w:sz="4" w:space="0" w:color="auto"/>
            </w:tcBorders>
          </w:tcPr>
          <w:p w14:paraId="296FA46B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 cultu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036374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</w:tcBorders>
          </w:tcPr>
          <w:p w14:paraId="0C0B3707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</w:tcPr>
          <w:p w14:paraId="254AD1E0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9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62390B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4D333D74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%</w:t>
            </w:r>
          </w:p>
        </w:tc>
      </w:tr>
      <w:tr w:rsidR="008572AD" w:rsidRPr="003749ED" w14:paraId="69F4C9C2" w14:textId="77777777" w:rsidTr="00C242C8">
        <w:trPr>
          <w:trHeight w:val="290"/>
        </w:trPr>
        <w:tc>
          <w:tcPr>
            <w:tcW w:w="2545" w:type="dxa"/>
            <w:tcBorders>
              <w:left w:val="single" w:sz="12" w:space="0" w:color="000000"/>
              <w:bottom w:val="single" w:sz="12" w:space="0" w:color="000000"/>
              <w:right w:val="single" w:sz="4" w:space="0" w:color="auto"/>
            </w:tcBorders>
          </w:tcPr>
          <w:p w14:paraId="64569852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ungal cultur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12" w:space="0" w:color="000000"/>
              <w:right w:val="single" w:sz="4" w:space="0" w:color="auto"/>
            </w:tcBorders>
          </w:tcPr>
          <w:p w14:paraId="691E7B19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12" w:space="0" w:color="000000"/>
            </w:tcBorders>
          </w:tcPr>
          <w:p w14:paraId="51654AD8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bottom w:val="single" w:sz="12" w:space="0" w:color="000000"/>
              <w:right w:val="single" w:sz="4" w:space="0" w:color="auto"/>
            </w:tcBorders>
          </w:tcPr>
          <w:p w14:paraId="35F5155D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%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</w:tcPr>
          <w:p w14:paraId="164162E9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657C3B1E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.6%</w:t>
            </w:r>
          </w:p>
        </w:tc>
      </w:tr>
    </w:tbl>
    <w:p w14:paraId="6EED0BD6" w14:textId="77777777" w:rsidR="008572AD" w:rsidRPr="003749ED" w:rsidRDefault="008572AD" w:rsidP="008572AD">
      <w:pPr>
        <w:rPr>
          <w:rFonts w:ascii="Times New Roman" w:hAnsi="Times New Roman" w:cs="Times New Roman"/>
          <w:sz w:val="20"/>
          <w:szCs w:val="20"/>
        </w:rPr>
      </w:pPr>
    </w:p>
    <w:p w14:paraId="16EC1452" w14:textId="77777777" w:rsidR="008572AD" w:rsidRPr="003749ED" w:rsidRDefault="008572AD" w:rsidP="008572AD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64"/>
        <w:gridCol w:w="708"/>
        <w:gridCol w:w="4430"/>
        <w:gridCol w:w="1032"/>
        <w:gridCol w:w="1032"/>
      </w:tblGrid>
      <w:tr w:rsidR="008572AD" w:rsidRPr="003749ED" w14:paraId="436B1D9D" w14:textId="77777777" w:rsidTr="00F264D0">
        <w:trPr>
          <w:trHeight w:val="305"/>
        </w:trPr>
        <w:tc>
          <w:tcPr>
            <w:tcW w:w="57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D43FC3" w14:textId="63FDB37B" w:rsidR="008572AD" w:rsidRPr="003749ED" w:rsidRDefault="003749E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pplemental T</w:t>
            </w:r>
            <w:r w:rsidR="008572AD" w:rsidRPr="003749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le 2: Conventional Testing </w:t>
            </w:r>
            <w:proofErr w:type="spellStart"/>
            <w:r w:rsidR="008572AD" w:rsidRPr="003749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s</w:t>
            </w:r>
            <w:proofErr w:type="spellEnd"/>
            <w:r w:rsidR="008572AD" w:rsidRPr="003749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8572AD" w:rsidRPr="003749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fNGS</w:t>
            </w:r>
            <w:proofErr w:type="spellEnd"/>
            <w:r w:rsidR="008572AD" w:rsidRPr="003749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sult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5E9F21F6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9E6B99B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2AD" w:rsidRPr="003749ED" w14:paraId="12108757" w14:textId="77777777" w:rsidTr="00F264D0">
        <w:trPr>
          <w:trHeight w:val="305"/>
        </w:trPr>
        <w:tc>
          <w:tcPr>
            <w:tcW w:w="5702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7F5BF39C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749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fNGS</w:t>
            </w:r>
            <w:proofErr w:type="spellEnd"/>
            <w:r w:rsidRPr="003749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sults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9DB73D" w14:textId="4989ECBA" w:rsidR="008572AD" w:rsidRPr="003749ED" w:rsidRDefault="009800D6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0E8B538A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2AD" w:rsidRPr="003749ED" w14:paraId="623A8C04" w14:textId="77777777" w:rsidTr="00F264D0">
        <w:trPr>
          <w:trHeight w:val="290"/>
        </w:trPr>
        <w:tc>
          <w:tcPr>
            <w:tcW w:w="56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1F24BC8B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61F337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749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fNGS</w:t>
            </w:r>
            <w:proofErr w:type="spellEnd"/>
            <w:r w:rsidRPr="003749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ositive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BC7333" w14:textId="270CA407" w:rsidR="008572AD" w:rsidRPr="003749ED" w:rsidRDefault="009800D6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8572AD"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105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179C4CC9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2AD" w:rsidRPr="003749ED" w14:paraId="4A8626B6" w14:textId="77777777" w:rsidTr="00F264D0">
        <w:trPr>
          <w:trHeight w:val="290"/>
        </w:trPr>
        <w:tc>
          <w:tcPr>
            <w:tcW w:w="56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B1A5CDA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690A83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</w:tcPr>
          <w:p w14:paraId="01C50C0D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NGS</w:t>
            </w:r>
            <w:proofErr w:type="spellEnd"/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sults same as conventional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F6BF4A2" w14:textId="29B779EE" w:rsidR="008572AD" w:rsidRPr="003749ED" w:rsidRDefault="009800D6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25.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B94E79B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2AD" w:rsidRPr="003749ED" w14:paraId="4C28676A" w14:textId="77777777" w:rsidTr="00F264D0">
        <w:trPr>
          <w:trHeight w:val="290"/>
        </w:trPr>
        <w:tc>
          <w:tcPr>
            <w:tcW w:w="56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787E245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0035DA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</w:tcPr>
          <w:p w14:paraId="4A1EBC4B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NGS</w:t>
            </w:r>
            <w:proofErr w:type="spellEnd"/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dentified organism not found by conventional testing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182A69C2" w14:textId="683ECA2D" w:rsidR="008572AD" w:rsidRPr="003749ED" w:rsidRDefault="009800D6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 (87.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E27E928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2AD" w:rsidRPr="003749ED" w14:paraId="79454901" w14:textId="77777777" w:rsidTr="00F264D0">
        <w:trPr>
          <w:trHeight w:val="290"/>
        </w:trPr>
        <w:tc>
          <w:tcPr>
            <w:tcW w:w="56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5143D13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477ED80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</w:tcPr>
          <w:p w14:paraId="77DF1B0B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ventional negative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451D6324" w14:textId="0B802ECD" w:rsidR="008572AD" w:rsidRPr="003749ED" w:rsidRDefault="009800D6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 (48.6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3713685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2AD" w:rsidRPr="003749ED" w14:paraId="5CC7ADA4" w14:textId="77777777" w:rsidTr="00F264D0">
        <w:trPr>
          <w:trHeight w:val="305"/>
        </w:trPr>
        <w:tc>
          <w:tcPr>
            <w:tcW w:w="56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720EB082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9662E3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5C7B73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found something new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F8D495" w14:textId="5A31B8C4" w:rsidR="008572AD" w:rsidRPr="003749ED" w:rsidRDefault="009800D6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(35.2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1EFFF787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2AD" w:rsidRPr="003749ED" w14:paraId="4F38A129" w14:textId="77777777" w:rsidTr="00F264D0">
        <w:trPr>
          <w:trHeight w:val="290"/>
        </w:trPr>
        <w:tc>
          <w:tcPr>
            <w:tcW w:w="564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735D54E0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138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8E0F95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749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fNGS</w:t>
            </w:r>
            <w:proofErr w:type="spellEnd"/>
            <w:r w:rsidRPr="003749E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egative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F8AADD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37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00BF8AB3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2AD" w:rsidRPr="003749ED" w14:paraId="2078752A" w14:textId="77777777" w:rsidTr="00F264D0">
        <w:trPr>
          <w:trHeight w:val="305"/>
        </w:trPr>
        <w:tc>
          <w:tcPr>
            <w:tcW w:w="56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A8B7B36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4029956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</w:tcPr>
          <w:p w14:paraId="52C16676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NGS</w:t>
            </w:r>
            <w:proofErr w:type="spellEnd"/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Conventional tests negativ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60849E1F" w14:textId="3BBB4CE2" w:rsidR="008572AD" w:rsidRPr="003749ED" w:rsidRDefault="009800D6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 (59.5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AB3029F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2AD" w:rsidRPr="003749ED" w14:paraId="2AB96C14" w14:textId="77777777" w:rsidTr="00F264D0">
        <w:trPr>
          <w:trHeight w:val="305"/>
        </w:trPr>
        <w:tc>
          <w:tcPr>
            <w:tcW w:w="564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8339936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E8974FF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nil"/>
              <w:right w:val="nil"/>
            </w:tcBorders>
          </w:tcPr>
          <w:p w14:paraId="7A5A464E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NGS</w:t>
            </w:r>
            <w:proofErr w:type="spellEnd"/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egative and Conventional positive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14:paraId="74481F49" w14:textId="114BE68F" w:rsidR="008572AD" w:rsidRPr="003749ED" w:rsidRDefault="009800D6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29.7)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DE52497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2AD" w:rsidRPr="003749ED" w14:paraId="76E9D044" w14:textId="77777777" w:rsidTr="00F264D0">
        <w:trPr>
          <w:trHeight w:val="305"/>
        </w:trPr>
        <w:tc>
          <w:tcPr>
            <w:tcW w:w="564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26741016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99E725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455767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NGS</w:t>
            </w:r>
            <w:proofErr w:type="spellEnd"/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egative and no Conventional test sent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36BF8C" w14:textId="422102FA" w:rsidR="008572AD" w:rsidRPr="003749ED" w:rsidRDefault="009800D6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10.8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365F0905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2E7BD8A" w14:textId="77777777" w:rsidR="008572AD" w:rsidRPr="003749ED" w:rsidRDefault="008572AD" w:rsidP="008572AD">
      <w:pPr>
        <w:rPr>
          <w:rFonts w:ascii="Times New Roman" w:hAnsi="Times New Roman" w:cs="Times New Roman"/>
          <w:sz w:val="20"/>
          <w:szCs w:val="20"/>
        </w:rPr>
      </w:pPr>
      <w:r w:rsidRPr="003749ED">
        <w:rPr>
          <w:rFonts w:ascii="Times New Roman" w:hAnsi="Times New Roman" w:cs="Times New Roman"/>
          <w:sz w:val="20"/>
          <w:szCs w:val="20"/>
        </w:rPr>
        <w:tab/>
      </w:r>
    </w:p>
    <w:p w14:paraId="0F5EFBED" w14:textId="77777777" w:rsidR="008572AD" w:rsidRPr="003749ED" w:rsidRDefault="008572AD" w:rsidP="008572AD">
      <w:pPr>
        <w:rPr>
          <w:rFonts w:ascii="Times New Roman" w:hAnsi="Times New Roman" w:cs="Times New Roman"/>
          <w:sz w:val="20"/>
          <w:szCs w:val="20"/>
        </w:rPr>
      </w:pPr>
    </w:p>
    <w:p w14:paraId="49F36DB2" w14:textId="53B47721" w:rsidR="008572AD" w:rsidRPr="003749ED" w:rsidRDefault="003749ED" w:rsidP="008572A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749ED">
        <w:rPr>
          <w:rFonts w:ascii="Times New Roman" w:hAnsi="Times New Roman" w:cs="Times New Roman"/>
          <w:b/>
          <w:bCs/>
          <w:sz w:val="20"/>
          <w:szCs w:val="20"/>
        </w:rPr>
        <w:t>Supplemental T</w:t>
      </w:r>
      <w:r w:rsidR="008572AD" w:rsidRPr="003749ED">
        <w:rPr>
          <w:rFonts w:ascii="Times New Roman" w:hAnsi="Times New Roman" w:cs="Times New Roman"/>
          <w:b/>
          <w:bCs/>
          <w:sz w:val="20"/>
          <w:szCs w:val="20"/>
        </w:rPr>
        <w:t xml:space="preserve">able 3: </w:t>
      </w:r>
      <w:r w:rsidR="00E9696F" w:rsidRPr="003749ED">
        <w:rPr>
          <w:rFonts w:ascii="Times New Roman" w:hAnsi="Times New Roman" w:cs="Times New Roman"/>
          <w:b/>
          <w:bCs/>
          <w:sz w:val="20"/>
          <w:szCs w:val="20"/>
        </w:rPr>
        <w:t xml:space="preserve">PPA </w:t>
      </w:r>
      <w:r w:rsidR="008572AD" w:rsidRPr="003749ED">
        <w:rPr>
          <w:rFonts w:ascii="Times New Roman" w:hAnsi="Times New Roman" w:cs="Times New Roman"/>
          <w:b/>
          <w:bCs/>
          <w:sz w:val="20"/>
          <w:szCs w:val="20"/>
        </w:rPr>
        <w:t xml:space="preserve"> and </w:t>
      </w:r>
      <w:r w:rsidR="00E9696F" w:rsidRPr="003749ED">
        <w:rPr>
          <w:rFonts w:ascii="Times New Roman" w:hAnsi="Times New Roman" w:cs="Times New Roman"/>
          <w:b/>
          <w:bCs/>
          <w:sz w:val="20"/>
          <w:szCs w:val="20"/>
        </w:rPr>
        <w:t xml:space="preserve">NPA </w:t>
      </w:r>
      <w:r w:rsidR="008572AD" w:rsidRPr="003749E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749ED">
        <w:rPr>
          <w:rFonts w:ascii="Times New Roman" w:hAnsi="Times New Roman" w:cs="Times New Roman"/>
          <w:b/>
          <w:bCs/>
          <w:sz w:val="20"/>
          <w:szCs w:val="20"/>
        </w:rPr>
        <w:t>calculations</w:t>
      </w:r>
    </w:p>
    <w:tbl>
      <w:tblPr>
        <w:tblW w:w="0" w:type="auto"/>
        <w:tblInd w:w="-45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853"/>
        <w:gridCol w:w="1466"/>
        <w:gridCol w:w="1354"/>
        <w:gridCol w:w="902"/>
        <w:gridCol w:w="1723"/>
        <w:gridCol w:w="1467"/>
        <w:gridCol w:w="1353"/>
      </w:tblGrid>
      <w:tr w:rsidR="008572AD" w:rsidRPr="003749ED" w14:paraId="604F83BE" w14:textId="77777777" w:rsidTr="00F264D0">
        <w:trPr>
          <w:trHeight w:val="290"/>
        </w:trPr>
        <w:tc>
          <w:tcPr>
            <w:tcW w:w="185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1AC411CB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ventional Testing</w:t>
            </w:r>
          </w:p>
        </w:tc>
        <w:tc>
          <w:tcPr>
            <w:tcW w:w="14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EB6133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56FCD42B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C644C2A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6ECAB93A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fNGS</w:t>
            </w:r>
            <w:proofErr w:type="spellEnd"/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sting</w:t>
            </w:r>
          </w:p>
        </w:tc>
        <w:tc>
          <w:tcPr>
            <w:tcW w:w="14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30DB55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575B300F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2AD" w:rsidRPr="003749ED" w14:paraId="41C61EED" w14:textId="77777777" w:rsidTr="00F264D0">
        <w:trPr>
          <w:trHeight w:val="290"/>
        </w:trPr>
        <w:tc>
          <w:tcPr>
            <w:tcW w:w="185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57DF71F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2C7E5E11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s Diseas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6EB8B0B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iseas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541E8CF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C8D0F70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6A96050A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s Diseas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84C4A2B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Disease</w:t>
            </w:r>
          </w:p>
        </w:tc>
      </w:tr>
      <w:tr w:rsidR="008572AD" w:rsidRPr="003749ED" w14:paraId="37A93E18" w14:textId="77777777" w:rsidTr="00F264D0">
        <w:trPr>
          <w:trHeight w:val="290"/>
        </w:trPr>
        <w:tc>
          <w:tcPr>
            <w:tcW w:w="185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89D32A0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 Pos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AC1DBB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72FD8791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0346B09A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9F1BF37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 Pos</w:t>
            </w:r>
          </w:p>
        </w:tc>
        <w:tc>
          <w:tcPr>
            <w:tcW w:w="14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16E75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B37684E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8572AD" w:rsidRPr="003749ED" w14:paraId="18A81BD1" w14:textId="77777777" w:rsidTr="00F264D0">
        <w:trPr>
          <w:trHeight w:val="290"/>
        </w:trPr>
        <w:tc>
          <w:tcPr>
            <w:tcW w:w="185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2BFFCAD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 Neg</w:t>
            </w:r>
          </w:p>
        </w:tc>
        <w:tc>
          <w:tcPr>
            <w:tcW w:w="146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D7082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17E20837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561E96A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84473A2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st Neg</w:t>
            </w:r>
          </w:p>
        </w:tc>
        <w:tc>
          <w:tcPr>
            <w:tcW w:w="146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4C572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68E79E13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8572AD" w:rsidRPr="003749ED" w14:paraId="479171A1" w14:textId="77777777" w:rsidTr="00F264D0">
        <w:trPr>
          <w:trHeight w:val="290"/>
        </w:trPr>
        <w:tc>
          <w:tcPr>
            <w:tcW w:w="185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43FDD66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211D3593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89CFF9F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A0771F2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AAB1C11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21609923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1DF88D8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2AD" w:rsidRPr="003749ED" w14:paraId="5247020F" w14:textId="77777777" w:rsidTr="00F264D0">
        <w:trPr>
          <w:trHeight w:val="290"/>
        </w:trPr>
        <w:tc>
          <w:tcPr>
            <w:tcW w:w="185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1C0F8F1" w14:textId="38E76FEA" w:rsidR="008572AD" w:rsidRPr="003749ED" w:rsidRDefault="00E9696F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31B0C04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FA8E6D2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DABD950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4BC8F6D" w14:textId="2DAD6411" w:rsidR="008572AD" w:rsidRPr="003749ED" w:rsidRDefault="00E9696F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P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30D73FBC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CB4E1CB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2AD" w:rsidRPr="003749ED" w14:paraId="7C7DAC2C" w14:textId="77777777" w:rsidTr="00F264D0">
        <w:trPr>
          <w:trHeight w:val="290"/>
        </w:trPr>
        <w:tc>
          <w:tcPr>
            <w:tcW w:w="185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926E713" w14:textId="0EF5327C" w:rsidR="008572AD" w:rsidRPr="003749ED" w:rsidRDefault="00E9696F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A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347B6D6A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E21471B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DB1E193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C27AD88" w14:textId="4D798760" w:rsidR="008572AD" w:rsidRPr="003749ED" w:rsidRDefault="00E9696F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P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6938E7D0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721F340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2AD" w:rsidRPr="003749ED" w14:paraId="37363C19" w14:textId="77777777" w:rsidTr="00F264D0">
        <w:trPr>
          <w:trHeight w:val="290"/>
        </w:trPr>
        <w:tc>
          <w:tcPr>
            <w:tcW w:w="185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C431096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33E04D65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F05DBC1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5ECC6091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1A17244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09A98182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6DA13CB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2AD" w:rsidRPr="003749ED" w14:paraId="39FF2EE9" w14:textId="77777777" w:rsidTr="00F264D0">
        <w:trPr>
          <w:trHeight w:val="290"/>
        </w:trPr>
        <w:tc>
          <w:tcPr>
            <w:tcW w:w="185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6AC4D65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e Positiv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B21EC05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F682481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94D348A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1E57D82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e Positiv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4C0CA2DE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BD0F2CC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2AD" w:rsidRPr="003749ED" w14:paraId="1828CDFD" w14:textId="77777777" w:rsidTr="00F264D0">
        <w:trPr>
          <w:trHeight w:val="290"/>
        </w:trPr>
        <w:tc>
          <w:tcPr>
            <w:tcW w:w="185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DB78055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lse Positiv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53C2EEA1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84987B4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37E7EFD7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7E8D0DD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lse Positiv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9A18C3F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58E1E2F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2AD" w:rsidRPr="003749ED" w14:paraId="6A8D8542" w14:textId="77777777" w:rsidTr="00F264D0">
        <w:trPr>
          <w:trHeight w:val="290"/>
        </w:trPr>
        <w:tc>
          <w:tcPr>
            <w:tcW w:w="185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0731F60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e Negative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</w:tcPr>
          <w:p w14:paraId="0B87961F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6B96DAA2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54E5B9C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A1D32BB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ue Negativ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4D301F94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A383D1E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72AD" w:rsidRPr="003749ED" w14:paraId="4D4404C9" w14:textId="77777777" w:rsidTr="00F264D0">
        <w:trPr>
          <w:trHeight w:val="305"/>
        </w:trPr>
        <w:tc>
          <w:tcPr>
            <w:tcW w:w="185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523E1B41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lse Negativ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A86421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5E1625D2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12B5CF58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63E02594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lse Negative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0E8AF7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49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2DF5E44C" w14:textId="77777777" w:rsidR="008572AD" w:rsidRPr="003749ED" w:rsidRDefault="008572AD" w:rsidP="00F264D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B7FEC68" w14:textId="77777777" w:rsidR="004D41C3" w:rsidRPr="003749ED" w:rsidRDefault="003749ED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4D41C3" w:rsidRPr="003749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2AD"/>
    <w:rsid w:val="003749ED"/>
    <w:rsid w:val="007950F1"/>
    <w:rsid w:val="008572AD"/>
    <w:rsid w:val="009800D6"/>
    <w:rsid w:val="009A65E4"/>
    <w:rsid w:val="00AB3A86"/>
    <w:rsid w:val="00C242C8"/>
    <w:rsid w:val="00C42103"/>
    <w:rsid w:val="00E9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09F6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2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2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y Children's Hospital San Diego</Company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ge Farnaes</dc:creator>
  <cp:lastModifiedBy>nramchandar</cp:lastModifiedBy>
  <cp:revision>4</cp:revision>
  <dcterms:created xsi:type="dcterms:W3CDTF">2020-12-03T05:11:00Z</dcterms:created>
  <dcterms:modified xsi:type="dcterms:W3CDTF">2021-03-01T19:45:00Z</dcterms:modified>
</cp:coreProperties>
</file>